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D6E98" w14:textId="52E7423B" w:rsidR="00CB5165" w:rsidRPr="00017405" w:rsidRDefault="00105DFF" w:rsidP="00BD2F6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1740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003959" w:rsidRPr="000174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928D5" w:rsidRPr="0001740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34549" w:rsidRPr="00017405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01740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150CE" w:rsidRPr="00017405">
        <w:rPr>
          <w:rFonts w:ascii="Times New Roman" w:hAnsi="Times New Roman" w:cs="Times New Roman"/>
          <w:sz w:val="20"/>
          <w:szCs w:val="20"/>
        </w:rPr>
        <w:t xml:space="preserve">Multivariable Cox </w:t>
      </w:r>
      <w:r w:rsidR="00BD2F61" w:rsidRPr="00017405">
        <w:rPr>
          <w:rFonts w:ascii="Times New Roman" w:hAnsi="Times New Roman" w:cs="Times New Roman"/>
          <w:sz w:val="20"/>
          <w:szCs w:val="20"/>
        </w:rPr>
        <w:t>R</w:t>
      </w:r>
      <w:r w:rsidR="00B150CE" w:rsidRPr="00017405">
        <w:rPr>
          <w:rFonts w:ascii="Times New Roman" w:hAnsi="Times New Roman" w:cs="Times New Roman"/>
          <w:sz w:val="20"/>
          <w:szCs w:val="20"/>
        </w:rPr>
        <w:t xml:space="preserve">egression </w:t>
      </w:r>
      <w:r w:rsidR="00BD2F61" w:rsidRPr="00017405">
        <w:rPr>
          <w:rFonts w:ascii="Times New Roman" w:hAnsi="Times New Roman" w:cs="Times New Roman"/>
          <w:sz w:val="20"/>
          <w:szCs w:val="20"/>
        </w:rPr>
        <w:t>A</w:t>
      </w:r>
      <w:r w:rsidR="00B150CE" w:rsidRPr="00017405">
        <w:rPr>
          <w:rFonts w:ascii="Times New Roman" w:hAnsi="Times New Roman" w:cs="Times New Roman"/>
          <w:sz w:val="20"/>
          <w:szCs w:val="20"/>
        </w:rPr>
        <w:t xml:space="preserve">nalyses for </w:t>
      </w:r>
      <w:r w:rsidR="00BD2F61" w:rsidRPr="00017405">
        <w:rPr>
          <w:rFonts w:ascii="Times New Roman" w:hAnsi="Times New Roman" w:cs="Times New Roman"/>
          <w:sz w:val="20"/>
          <w:szCs w:val="20"/>
        </w:rPr>
        <w:t>M</w:t>
      </w:r>
      <w:r w:rsidR="00B150CE" w:rsidRPr="00017405">
        <w:rPr>
          <w:rFonts w:ascii="Times New Roman" w:hAnsi="Times New Roman" w:cs="Times New Roman"/>
          <w:sz w:val="20"/>
          <w:szCs w:val="20"/>
        </w:rPr>
        <w:t>ortality</w:t>
      </w:r>
      <w:r w:rsidRPr="00017405">
        <w:rPr>
          <w:rFonts w:ascii="Times New Roman" w:hAnsi="Times New Roman" w:cs="Times New Roman"/>
          <w:sz w:val="20"/>
          <w:szCs w:val="20"/>
        </w:rPr>
        <w:t xml:space="preserve"> with </w:t>
      </w:r>
      <w:r w:rsidR="00BD2F61" w:rsidRPr="00017405">
        <w:rPr>
          <w:rFonts w:ascii="Times New Roman" w:hAnsi="Times New Roman" w:cs="Times New Roman"/>
          <w:sz w:val="20"/>
          <w:szCs w:val="20"/>
        </w:rPr>
        <w:t>F</w:t>
      </w:r>
      <w:r w:rsidRPr="00017405">
        <w:rPr>
          <w:rFonts w:ascii="Times New Roman" w:hAnsi="Times New Roman" w:cs="Times New Roman"/>
          <w:sz w:val="20"/>
          <w:szCs w:val="20"/>
        </w:rPr>
        <w:t xml:space="preserve">urther </w:t>
      </w:r>
      <w:r w:rsidR="00BD2F61" w:rsidRPr="00017405">
        <w:rPr>
          <w:rFonts w:ascii="Times New Roman" w:hAnsi="Times New Roman" w:cs="Times New Roman"/>
          <w:sz w:val="20"/>
          <w:szCs w:val="20"/>
        </w:rPr>
        <w:t>A</w:t>
      </w:r>
      <w:r w:rsidRPr="00017405">
        <w:rPr>
          <w:rFonts w:ascii="Times New Roman" w:hAnsi="Times New Roman" w:cs="Times New Roman"/>
          <w:sz w:val="20"/>
          <w:szCs w:val="20"/>
        </w:rPr>
        <w:t xml:space="preserve">djustment of </w:t>
      </w:r>
      <w:r w:rsidR="007C4A72" w:rsidRPr="00017405">
        <w:rPr>
          <w:rFonts w:ascii="Times New Roman" w:hAnsi="Times New Roman" w:cs="Times New Roman"/>
          <w:sz w:val="20"/>
          <w:szCs w:val="20"/>
        </w:rPr>
        <w:t>HEI</w:t>
      </w:r>
      <w:r w:rsidR="00002688" w:rsidRPr="00017405">
        <w:rPr>
          <w:rFonts w:ascii="Times New Roman" w:hAnsi="Times New Roman" w:cs="Times New Roman"/>
          <w:sz w:val="20"/>
          <w:szCs w:val="20"/>
        </w:rPr>
        <w:t xml:space="preserve">, HOMA-IR, and </w:t>
      </w:r>
      <w:r w:rsidR="00BD2F61" w:rsidRPr="00017405">
        <w:rPr>
          <w:rFonts w:ascii="Times New Roman" w:hAnsi="Times New Roman" w:cs="Times New Roman"/>
          <w:sz w:val="20"/>
          <w:szCs w:val="20"/>
        </w:rPr>
        <w:t>B</w:t>
      </w:r>
      <w:r w:rsidR="00002688" w:rsidRPr="00017405">
        <w:rPr>
          <w:rFonts w:ascii="Times New Roman" w:hAnsi="Times New Roman" w:cs="Times New Roman"/>
          <w:sz w:val="20"/>
          <w:szCs w:val="20"/>
        </w:rPr>
        <w:t xml:space="preserve">lood </w:t>
      </w:r>
      <w:r w:rsidR="00BD2F61" w:rsidRPr="00017405">
        <w:rPr>
          <w:rFonts w:ascii="Times New Roman" w:hAnsi="Times New Roman" w:cs="Times New Roman"/>
          <w:sz w:val="20"/>
          <w:szCs w:val="20"/>
        </w:rPr>
        <w:t>L</w:t>
      </w:r>
      <w:r w:rsidR="00002688" w:rsidRPr="00017405">
        <w:rPr>
          <w:rFonts w:ascii="Times New Roman" w:hAnsi="Times New Roman" w:cs="Times New Roman"/>
          <w:sz w:val="20"/>
          <w:szCs w:val="20"/>
        </w:rPr>
        <w:t>ipi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2126"/>
        <w:gridCol w:w="2127"/>
        <w:gridCol w:w="2126"/>
        <w:gridCol w:w="1271"/>
        <w:gridCol w:w="2414"/>
      </w:tblGrid>
      <w:tr w:rsidR="00E928D5" w:rsidRPr="00017405" w14:paraId="5DFA4B33" w14:textId="2DEC1BCE" w:rsidTr="00946304">
        <w:tc>
          <w:tcPr>
            <w:tcW w:w="3261" w:type="dxa"/>
            <w:tcBorders>
              <w:top w:val="single" w:sz="4" w:space="0" w:color="auto"/>
            </w:tcBorders>
          </w:tcPr>
          <w:p w14:paraId="511BD996" w14:textId="77777777" w:rsidR="00E928D5" w:rsidRPr="00017405" w:rsidRDefault="00E928D5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4" w:type="dxa"/>
            <w:gridSpan w:val="5"/>
            <w:tcBorders>
              <w:top w:val="single" w:sz="4" w:space="0" w:color="auto"/>
            </w:tcBorders>
          </w:tcPr>
          <w:p w14:paraId="347740B6" w14:textId="3C498407" w:rsidR="00E928D5" w:rsidRPr="00017405" w:rsidRDefault="002F060A" w:rsidP="00BD2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lnSII</w:t>
            </w:r>
            <w:proofErr w:type="spellEnd"/>
          </w:p>
        </w:tc>
        <w:tc>
          <w:tcPr>
            <w:tcW w:w="2414" w:type="dxa"/>
            <w:vMerge w:val="restart"/>
            <w:tcBorders>
              <w:top w:val="single" w:sz="4" w:space="0" w:color="auto"/>
            </w:tcBorders>
            <w:vAlign w:val="center"/>
          </w:tcPr>
          <w:p w14:paraId="55F38055" w14:textId="2A143907" w:rsidR="00E928D5" w:rsidRPr="00017405" w:rsidRDefault="00E928D5" w:rsidP="00BD2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Per S</w:t>
            </w:r>
            <w:r w:rsidR="00017405" w:rsidRPr="0001740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 xml:space="preserve"> increment in </w:t>
            </w:r>
            <w:proofErr w:type="spellStart"/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lnSII</w:t>
            </w:r>
            <w:proofErr w:type="spellEnd"/>
          </w:p>
        </w:tc>
      </w:tr>
      <w:tr w:rsidR="0043212E" w:rsidRPr="00017405" w14:paraId="52A08BCE" w14:textId="798F1631" w:rsidTr="00946304">
        <w:tc>
          <w:tcPr>
            <w:tcW w:w="3261" w:type="dxa"/>
            <w:tcBorders>
              <w:bottom w:val="single" w:sz="4" w:space="0" w:color="auto"/>
            </w:tcBorders>
          </w:tcPr>
          <w:p w14:paraId="6623CF7F" w14:textId="77777777" w:rsidR="0043212E" w:rsidRPr="00017405" w:rsidRDefault="0043212E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DC3187" w14:textId="57169B67" w:rsidR="0043212E" w:rsidRPr="00017405" w:rsidRDefault="0043212E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≤5.8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864BB38" w14:textId="19549D48" w:rsidR="0043212E" w:rsidRPr="00017405" w:rsidRDefault="0043212E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5.84-6.1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B6F2F81" w14:textId="5E2284FB" w:rsidR="0043212E" w:rsidRPr="00017405" w:rsidRDefault="0043212E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6.19-6.5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37E51BC" w14:textId="5F26C279" w:rsidR="0043212E" w:rsidRPr="00017405" w:rsidRDefault="0043212E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&gt;6.55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0128C63" w14:textId="77777777" w:rsidR="0043212E" w:rsidRPr="00017405" w:rsidRDefault="0043212E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74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74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414" w:type="dxa"/>
            <w:vMerge/>
            <w:tcBorders>
              <w:bottom w:val="single" w:sz="4" w:space="0" w:color="auto"/>
            </w:tcBorders>
          </w:tcPr>
          <w:p w14:paraId="0153436D" w14:textId="77777777" w:rsidR="0043212E" w:rsidRPr="00017405" w:rsidRDefault="0043212E" w:rsidP="00BD2F6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928D5" w:rsidRPr="00017405" w14:paraId="17E10EAD" w14:textId="724E562E" w:rsidTr="00946304">
        <w:tc>
          <w:tcPr>
            <w:tcW w:w="3261" w:type="dxa"/>
            <w:tcBorders>
              <w:top w:val="single" w:sz="4" w:space="0" w:color="auto"/>
            </w:tcBorders>
          </w:tcPr>
          <w:p w14:paraId="74202F81" w14:textId="77777777" w:rsidR="00E928D5" w:rsidRPr="00017405" w:rsidRDefault="00E928D5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1CB679F" w14:textId="77777777" w:rsidR="00E928D5" w:rsidRPr="00017405" w:rsidRDefault="00E928D5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52E6B3" w14:textId="77777777" w:rsidR="00E928D5" w:rsidRPr="00017405" w:rsidRDefault="00E928D5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E6933BF" w14:textId="77777777" w:rsidR="00E928D5" w:rsidRPr="00017405" w:rsidRDefault="00E928D5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4F3149C" w14:textId="77777777" w:rsidR="00E928D5" w:rsidRPr="00017405" w:rsidRDefault="00E928D5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7C6A5F90" w14:textId="77777777" w:rsidR="00E928D5" w:rsidRPr="00017405" w:rsidRDefault="00E928D5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424D1BA6" w14:textId="77777777" w:rsidR="00E928D5" w:rsidRPr="00017405" w:rsidRDefault="00E928D5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28D5" w:rsidRPr="00017405" w14:paraId="7C0355B6" w14:textId="232A74C4" w:rsidTr="00946304">
        <w:tc>
          <w:tcPr>
            <w:tcW w:w="3261" w:type="dxa"/>
          </w:tcPr>
          <w:p w14:paraId="1793AF39" w14:textId="77777777" w:rsidR="00E928D5" w:rsidRPr="00017405" w:rsidRDefault="00E928D5" w:rsidP="00BD2F6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84" w:type="dxa"/>
          </w:tcPr>
          <w:p w14:paraId="17B5D5D5" w14:textId="35012FE6" w:rsidR="00E928D5" w:rsidRPr="00017405" w:rsidRDefault="00E928D5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35D901BB" w14:textId="74FFE6DD" w:rsidR="00E928D5" w:rsidRPr="00017405" w:rsidRDefault="009906CA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99(0.85,1.16)</w:t>
            </w:r>
          </w:p>
        </w:tc>
        <w:tc>
          <w:tcPr>
            <w:tcW w:w="2127" w:type="dxa"/>
          </w:tcPr>
          <w:p w14:paraId="612422FF" w14:textId="6EA91087" w:rsidR="00E928D5" w:rsidRPr="00017405" w:rsidRDefault="009906CA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97(0.81,1.15)</w:t>
            </w:r>
          </w:p>
        </w:tc>
        <w:tc>
          <w:tcPr>
            <w:tcW w:w="2126" w:type="dxa"/>
          </w:tcPr>
          <w:p w14:paraId="425F7617" w14:textId="5FC61C6A" w:rsidR="00E928D5" w:rsidRPr="00017405" w:rsidRDefault="009906CA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44(1.25,1.65)</w:t>
            </w:r>
          </w:p>
        </w:tc>
        <w:tc>
          <w:tcPr>
            <w:tcW w:w="1271" w:type="dxa"/>
          </w:tcPr>
          <w:p w14:paraId="634227F2" w14:textId="1FB93B79" w:rsidR="00E928D5" w:rsidRPr="00017405" w:rsidRDefault="00CC5C0F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14" w:type="dxa"/>
          </w:tcPr>
          <w:p w14:paraId="2ECE454B" w14:textId="5110E6E1" w:rsidR="00E928D5" w:rsidRPr="00017405" w:rsidRDefault="0043212E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21(1.14,1.28)</w:t>
            </w:r>
          </w:p>
        </w:tc>
      </w:tr>
      <w:tr w:rsidR="00E928D5" w:rsidRPr="00017405" w14:paraId="5526D2EA" w14:textId="3A4509AA" w:rsidTr="00946304">
        <w:tc>
          <w:tcPr>
            <w:tcW w:w="3261" w:type="dxa"/>
          </w:tcPr>
          <w:p w14:paraId="26FC2F6A" w14:textId="77777777" w:rsidR="00E928D5" w:rsidRPr="00017405" w:rsidRDefault="00E928D5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1984" w:type="dxa"/>
          </w:tcPr>
          <w:p w14:paraId="33B3B892" w14:textId="0FB40B36" w:rsidR="00E928D5" w:rsidRPr="00017405" w:rsidRDefault="00E928D5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10BC8252" w14:textId="729AF92B" w:rsidR="00E928D5" w:rsidRPr="00017405" w:rsidRDefault="009906CA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95(0.79,1.16)</w:t>
            </w:r>
          </w:p>
        </w:tc>
        <w:tc>
          <w:tcPr>
            <w:tcW w:w="2127" w:type="dxa"/>
          </w:tcPr>
          <w:p w14:paraId="2AE04FFE" w14:textId="47003C42" w:rsidR="00E928D5" w:rsidRPr="00017405" w:rsidRDefault="009906CA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92(0.75,1.12)</w:t>
            </w:r>
          </w:p>
        </w:tc>
        <w:tc>
          <w:tcPr>
            <w:tcW w:w="2126" w:type="dxa"/>
          </w:tcPr>
          <w:p w14:paraId="7A6992B2" w14:textId="767FF234" w:rsidR="00E928D5" w:rsidRPr="00017405" w:rsidRDefault="009906CA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33(1.10,1.61)</w:t>
            </w:r>
          </w:p>
        </w:tc>
        <w:tc>
          <w:tcPr>
            <w:tcW w:w="1271" w:type="dxa"/>
          </w:tcPr>
          <w:p w14:paraId="3F2DA52F" w14:textId="332764A7" w:rsidR="00E928D5" w:rsidRPr="00017405" w:rsidRDefault="00CC5C0F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414" w:type="dxa"/>
          </w:tcPr>
          <w:p w14:paraId="05909A2D" w14:textId="39E8653A" w:rsidR="00E928D5" w:rsidRPr="00017405" w:rsidRDefault="00F017D8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17(1.07,1.26)</w:t>
            </w:r>
          </w:p>
        </w:tc>
      </w:tr>
      <w:tr w:rsidR="00E928D5" w:rsidRPr="00017405" w14:paraId="06AFEAAE" w14:textId="1777548A" w:rsidTr="00946304">
        <w:tc>
          <w:tcPr>
            <w:tcW w:w="3261" w:type="dxa"/>
          </w:tcPr>
          <w:p w14:paraId="4D7648DA" w14:textId="30451175" w:rsidR="00E928D5" w:rsidRPr="00017405" w:rsidRDefault="00E928D5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 xml:space="preserve">  Model 2 + HEI</w:t>
            </w:r>
          </w:p>
        </w:tc>
        <w:tc>
          <w:tcPr>
            <w:tcW w:w="1984" w:type="dxa"/>
          </w:tcPr>
          <w:p w14:paraId="4DD5B7F9" w14:textId="091ED795" w:rsidR="00E928D5" w:rsidRPr="00017405" w:rsidRDefault="00E928D5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1AFFB110" w14:textId="583B5AAC" w:rsidR="00E928D5" w:rsidRPr="00017405" w:rsidRDefault="009906CA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95(0.78,1.14)</w:t>
            </w:r>
          </w:p>
        </w:tc>
        <w:tc>
          <w:tcPr>
            <w:tcW w:w="2127" w:type="dxa"/>
          </w:tcPr>
          <w:p w14:paraId="5E3871FA" w14:textId="07D59E59" w:rsidR="00E928D5" w:rsidRPr="00017405" w:rsidRDefault="009906CA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92(0.75,1.12)</w:t>
            </w:r>
          </w:p>
        </w:tc>
        <w:tc>
          <w:tcPr>
            <w:tcW w:w="2126" w:type="dxa"/>
          </w:tcPr>
          <w:p w14:paraId="36796261" w14:textId="497309C6" w:rsidR="00E928D5" w:rsidRPr="00017405" w:rsidRDefault="009906CA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32(1.09,1.59)</w:t>
            </w:r>
          </w:p>
        </w:tc>
        <w:tc>
          <w:tcPr>
            <w:tcW w:w="1271" w:type="dxa"/>
          </w:tcPr>
          <w:p w14:paraId="69C005EB" w14:textId="7AF0042F" w:rsidR="00E928D5" w:rsidRPr="00017405" w:rsidRDefault="00CC5C0F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414" w:type="dxa"/>
          </w:tcPr>
          <w:p w14:paraId="57F301B5" w14:textId="165B56F6" w:rsidR="00E928D5" w:rsidRPr="00017405" w:rsidRDefault="00F017D8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16(1.07,1.26)</w:t>
            </w:r>
          </w:p>
        </w:tc>
      </w:tr>
      <w:tr w:rsidR="007F6594" w:rsidRPr="00017405" w14:paraId="7C6A68A1" w14:textId="77777777" w:rsidTr="00946304">
        <w:tc>
          <w:tcPr>
            <w:tcW w:w="3261" w:type="dxa"/>
          </w:tcPr>
          <w:p w14:paraId="64FCEB3B" w14:textId="1EB6A187" w:rsidR="007F6594" w:rsidRPr="00017405" w:rsidRDefault="007F659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 xml:space="preserve">  Model 2 + HOMA-IR</w:t>
            </w:r>
          </w:p>
        </w:tc>
        <w:tc>
          <w:tcPr>
            <w:tcW w:w="1984" w:type="dxa"/>
          </w:tcPr>
          <w:p w14:paraId="55D9246D" w14:textId="05A740DA" w:rsidR="007F6594" w:rsidRPr="00017405" w:rsidRDefault="007F659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06575C51" w14:textId="28A45E81" w:rsidR="007F6594" w:rsidRPr="00017405" w:rsidRDefault="007F659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85(0.66,1.10)</w:t>
            </w:r>
          </w:p>
        </w:tc>
        <w:tc>
          <w:tcPr>
            <w:tcW w:w="2127" w:type="dxa"/>
          </w:tcPr>
          <w:p w14:paraId="607D466C" w14:textId="6C168C84" w:rsidR="007F6594" w:rsidRPr="00017405" w:rsidRDefault="007F659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94(0.74,1.20)</w:t>
            </w:r>
          </w:p>
        </w:tc>
        <w:tc>
          <w:tcPr>
            <w:tcW w:w="2126" w:type="dxa"/>
          </w:tcPr>
          <w:p w14:paraId="41038383" w14:textId="1E09AF64" w:rsidR="007F6594" w:rsidRPr="00017405" w:rsidRDefault="007F659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24(0.96,1.60)</w:t>
            </w:r>
          </w:p>
        </w:tc>
        <w:tc>
          <w:tcPr>
            <w:tcW w:w="1271" w:type="dxa"/>
          </w:tcPr>
          <w:p w14:paraId="3ED9101B" w14:textId="38AF9D76" w:rsidR="007F6594" w:rsidRPr="00017405" w:rsidRDefault="007F659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14" w:type="dxa"/>
          </w:tcPr>
          <w:p w14:paraId="284BBBA5" w14:textId="25E91AB8" w:rsidR="007F6594" w:rsidRPr="00017405" w:rsidRDefault="007F659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16(1.04,1.28)</w:t>
            </w:r>
          </w:p>
        </w:tc>
      </w:tr>
      <w:tr w:rsidR="00946304" w:rsidRPr="00017405" w14:paraId="1625DC7B" w14:textId="77777777" w:rsidTr="00946304">
        <w:tc>
          <w:tcPr>
            <w:tcW w:w="3261" w:type="dxa"/>
          </w:tcPr>
          <w:p w14:paraId="3145B3EC" w14:textId="1AF8E9C4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 xml:space="preserve">  Model 2 + TG + HDL + LDL</w:t>
            </w:r>
          </w:p>
        </w:tc>
        <w:tc>
          <w:tcPr>
            <w:tcW w:w="1984" w:type="dxa"/>
          </w:tcPr>
          <w:p w14:paraId="5A144265" w14:textId="38F11F67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5643F87A" w14:textId="389AF236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78(0.59,1.02)</w:t>
            </w:r>
          </w:p>
        </w:tc>
        <w:tc>
          <w:tcPr>
            <w:tcW w:w="2127" w:type="dxa"/>
          </w:tcPr>
          <w:p w14:paraId="08A04DB8" w14:textId="0B1803E3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89(0.69,1.15)</w:t>
            </w:r>
          </w:p>
        </w:tc>
        <w:tc>
          <w:tcPr>
            <w:tcW w:w="2126" w:type="dxa"/>
          </w:tcPr>
          <w:p w14:paraId="08D246D1" w14:textId="34FD6402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18(0.91,1.55)</w:t>
            </w:r>
          </w:p>
        </w:tc>
        <w:tc>
          <w:tcPr>
            <w:tcW w:w="1271" w:type="dxa"/>
          </w:tcPr>
          <w:p w14:paraId="05F37188" w14:textId="7F7C23A2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414" w:type="dxa"/>
          </w:tcPr>
          <w:p w14:paraId="67572B52" w14:textId="44C2AE3A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16(1.04,1.28)</w:t>
            </w:r>
          </w:p>
        </w:tc>
      </w:tr>
      <w:tr w:rsidR="00946304" w:rsidRPr="00017405" w14:paraId="13640A5A" w14:textId="209552D9" w:rsidTr="00946304">
        <w:tc>
          <w:tcPr>
            <w:tcW w:w="3261" w:type="dxa"/>
          </w:tcPr>
          <w:p w14:paraId="25CAD4AD" w14:textId="77777777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CVD mortality</w:t>
            </w:r>
          </w:p>
        </w:tc>
        <w:tc>
          <w:tcPr>
            <w:tcW w:w="1984" w:type="dxa"/>
          </w:tcPr>
          <w:p w14:paraId="714DC4EA" w14:textId="58757A46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F883D91" w14:textId="7FAE3007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8AEC78E" w14:textId="2A5450D8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42A714C" w14:textId="33C86841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0B493ADE" w14:textId="77777777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1B981D5C" w14:textId="77777777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304" w:rsidRPr="00017405" w14:paraId="62BB8CED" w14:textId="35AB13AF" w:rsidTr="00946304">
        <w:tc>
          <w:tcPr>
            <w:tcW w:w="3261" w:type="dxa"/>
          </w:tcPr>
          <w:p w14:paraId="36B6D3F2" w14:textId="77777777" w:rsidR="00946304" w:rsidRPr="00017405" w:rsidRDefault="00946304" w:rsidP="00BD2F6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84" w:type="dxa"/>
          </w:tcPr>
          <w:p w14:paraId="1EEDABBB" w14:textId="262363BA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1EE1DCFB" w14:textId="3C90D91C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10(0.89,1.37)</w:t>
            </w:r>
          </w:p>
        </w:tc>
        <w:tc>
          <w:tcPr>
            <w:tcW w:w="2127" w:type="dxa"/>
          </w:tcPr>
          <w:p w14:paraId="59E75DED" w14:textId="414A6E11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03(0.77,1.37)</w:t>
            </w:r>
          </w:p>
        </w:tc>
        <w:tc>
          <w:tcPr>
            <w:tcW w:w="2126" w:type="dxa"/>
          </w:tcPr>
          <w:p w14:paraId="1C0B37A6" w14:textId="39D5F70D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65(1.25,2.18)</w:t>
            </w:r>
          </w:p>
        </w:tc>
        <w:tc>
          <w:tcPr>
            <w:tcW w:w="1271" w:type="dxa"/>
          </w:tcPr>
          <w:p w14:paraId="75629A04" w14:textId="601A443C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14" w:type="dxa"/>
          </w:tcPr>
          <w:p w14:paraId="7F1F026D" w14:textId="60B5C165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33(1.19,1.50)</w:t>
            </w:r>
          </w:p>
        </w:tc>
      </w:tr>
      <w:tr w:rsidR="00946304" w:rsidRPr="00017405" w14:paraId="0B75F5E2" w14:textId="63AD1857" w:rsidTr="00946304">
        <w:tc>
          <w:tcPr>
            <w:tcW w:w="3261" w:type="dxa"/>
          </w:tcPr>
          <w:p w14:paraId="501A5B81" w14:textId="22F81BBB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1984" w:type="dxa"/>
          </w:tcPr>
          <w:p w14:paraId="1E3543EC" w14:textId="36B5A698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7C7B8953" w14:textId="582E6905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03(0.79,1.34)</w:t>
            </w:r>
          </w:p>
        </w:tc>
        <w:tc>
          <w:tcPr>
            <w:tcW w:w="2127" w:type="dxa"/>
          </w:tcPr>
          <w:p w14:paraId="2A503821" w14:textId="4B399DD8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07(0.77,1.50)</w:t>
            </w:r>
          </w:p>
        </w:tc>
        <w:tc>
          <w:tcPr>
            <w:tcW w:w="2126" w:type="dxa"/>
          </w:tcPr>
          <w:p w14:paraId="628610F2" w14:textId="49A4E338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59(1.11,2.27)</w:t>
            </w:r>
          </w:p>
        </w:tc>
        <w:tc>
          <w:tcPr>
            <w:tcW w:w="1271" w:type="dxa"/>
          </w:tcPr>
          <w:p w14:paraId="4C44EE47" w14:textId="6415A6E3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14" w:type="dxa"/>
          </w:tcPr>
          <w:p w14:paraId="028BAE7B" w14:textId="122DAD38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34(1.15,1.57)</w:t>
            </w:r>
          </w:p>
        </w:tc>
      </w:tr>
      <w:tr w:rsidR="00946304" w:rsidRPr="00017405" w14:paraId="2DE8D548" w14:textId="43B1553D" w:rsidTr="00946304">
        <w:tc>
          <w:tcPr>
            <w:tcW w:w="3261" w:type="dxa"/>
          </w:tcPr>
          <w:p w14:paraId="47669BA5" w14:textId="3787FD87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 xml:space="preserve">  Model 2 + HEI</w:t>
            </w:r>
          </w:p>
        </w:tc>
        <w:tc>
          <w:tcPr>
            <w:tcW w:w="1984" w:type="dxa"/>
          </w:tcPr>
          <w:p w14:paraId="466DD9CA" w14:textId="71C4EEC1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7F48F3D8" w14:textId="394D5E4B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02(0.78,1.33)</w:t>
            </w:r>
          </w:p>
        </w:tc>
        <w:tc>
          <w:tcPr>
            <w:tcW w:w="2127" w:type="dxa"/>
          </w:tcPr>
          <w:p w14:paraId="2CBFA107" w14:textId="71B35AF4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08(0.77,1.53)</w:t>
            </w:r>
          </w:p>
        </w:tc>
        <w:tc>
          <w:tcPr>
            <w:tcW w:w="2126" w:type="dxa"/>
          </w:tcPr>
          <w:p w14:paraId="4E915140" w14:textId="47FDBD9D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59(1.10,2.28)</w:t>
            </w:r>
          </w:p>
        </w:tc>
        <w:tc>
          <w:tcPr>
            <w:tcW w:w="1271" w:type="dxa"/>
          </w:tcPr>
          <w:p w14:paraId="37E6D792" w14:textId="0295F765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14" w:type="dxa"/>
          </w:tcPr>
          <w:p w14:paraId="051FD39E" w14:textId="4975D163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34(1.14,1.57)</w:t>
            </w:r>
          </w:p>
        </w:tc>
      </w:tr>
      <w:tr w:rsidR="00946304" w:rsidRPr="00017405" w14:paraId="6931C17F" w14:textId="77777777" w:rsidTr="00946304">
        <w:tc>
          <w:tcPr>
            <w:tcW w:w="3261" w:type="dxa"/>
          </w:tcPr>
          <w:p w14:paraId="5BE410B3" w14:textId="672E788D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 xml:space="preserve">  Model 2 + HOMA-IR</w:t>
            </w:r>
          </w:p>
        </w:tc>
        <w:tc>
          <w:tcPr>
            <w:tcW w:w="1984" w:type="dxa"/>
          </w:tcPr>
          <w:p w14:paraId="57617BBE" w14:textId="7C6FA483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</w:tcPr>
          <w:p w14:paraId="51D50442" w14:textId="6E3750D7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94(0.64,1.39)</w:t>
            </w:r>
          </w:p>
        </w:tc>
        <w:tc>
          <w:tcPr>
            <w:tcW w:w="2127" w:type="dxa"/>
          </w:tcPr>
          <w:p w14:paraId="741148D1" w14:textId="58FB57F2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13(0.75,1.69)</w:t>
            </w:r>
          </w:p>
        </w:tc>
        <w:tc>
          <w:tcPr>
            <w:tcW w:w="2126" w:type="dxa"/>
          </w:tcPr>
          <w:p w14:paraId="562368E5" w14:textId="3182880B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60(1.04,2.47)</w:t>
            </w:r>
          </w:p>
        </w:tc>
        <w:tc>
          <w:tcPr>
            <w:tcW w:w="1271" w:type="dxa"/>
          </w:tcPr>
          <w:p w14:paraId="277BF37B" w14:textId="37171524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14" w:type="dxa"/>
          </w:tcPr>
          <w:p w14:paraId="59388ACD" w14:textId="47388657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28(1.07,1.53)</w:t>
            </w:r>
          </w:p>
        </w:tc>
      </w:tr>
      <w:tr w:rsidR="00946304" w:rsidRPr="00017405" w14:paraId="4146543F" w14:textId="77777777" w:rsidTr="00946304">
        <w:tc>
          <w:tcPr>
            <w:tcW w:w="3261" w:type="dxa"/>
            <w:tcBorders>
              <w:bottom w:val="single" w:sz="4" w:space="0" w:color="auto"/>
            </w:tcBorders>
          </w:tcPr>
          <w:p w14:paraId="58284A5B" w14:textId="7CE19AA7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 xml:space="preserve">  Model 2 + TG + HDL + LD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B97215" w14:textId="75F6F32C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15A4E1F" w14:textId="081962F3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93(0.62,1.4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073C178" w14:textId="25B4BA35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08(0.71,1.6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D1FA01" w14:textId="1CB7745A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63(1.01,2.63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970B0F0" w14:textId="3A49FFCF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63409FFB" w14:textId="62B13F05" w:rsidR="00946304" w:rsidRPr="00017405" w:rsidRDefault="00946304" w:rsidP="00BD2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405">
              <w:rPr>
                <w:rFonts w:ascii="Times New Roman" w:hAnsi="Times New Roman" w:cs="Times New Roman"/>
                <w:sz w:val="20"/>
                <w:szCs w:val="20"/>
              </w:rPr>
              <w:t>1.31(1.08,1.59)</w:t>
            </w:r>
          </w:p>
        </w:tc>
      </w:tr>
    </w:tbl>
    <w:p w14:paraId="0BC6B673" w14:textId="2E68B49E" w:rsidR="007C4A72" w:rsidRPr="00017405" w:rsidRDefault="00BD2F61" w:rsidP="00BD2F61">
      <w:pPr>
        <w:rPr>
          <w:rFonts w:ascii="Times New Roman" w:hAnsi="Times New Roman" w:cs="Times New Roman"/>
          <w:sz w:val="20"/>
          <w:szCs w:val="20"/>
        </w:rPr>
      </w:pPr>
      <w:r w:rsidRPr="00017405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017405">
        <w:rPr>
          <w:rFonts w:ascii="Times New Roman" w:hAnsi="Times New Roman" w:cs="Times New Roman"/>
          <w:sz w:val="20"/>
          <w:szCs w:val="20"/>
        </w:rPr>
        <w:t xml:space="preserve"> </w:t>
      </w:r>
      <w:r w:rsidR="00763852" w:rsidRPr="00017405">
        <w:rPr>
          <w:rFonts w:ascii="Times New Roman" w:hAnsi="Times New Roman" w:cs="Times New Roman"/>
          <w:sz w:val="20"/>
          <w:szCs w:val="20"/>
        </w:rPr>
        <w:t>Model 1: adjusted for age (continuous), sex (male or female) and ethnicity (non-Hispanic white, non-Hispanic black, Mexican American, or other</w:t>
      </w:r>
      <w:proofErr w:type="gramStart"/>
      <w:r w:rsidR="00763852" w:rsidRPr="00017405">
        <w:rPr>
          <w:rFonts w:ascii="Times New Roman" w:hAnsi="Times New Roman" w:cs="Times New Roman"/>
          <w:sz w:val="20"/>
          <w:szCs w:val="20"/>
        </w:rPr>
        <w:t>)</w:t>
      </w:r>
      <w:r w:rsidR="007C4A72" w:rsidRPr="00017405"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="007C4A72" w:rsidRPr="0001740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228D568" w14:textId="6036E43E" w:rsidR="00763852" w:rsidRPr="00017405" w:rsidRDefault="007C4A72" w:rsidP="00BD2F61">
      <w:pPr>
        <w:rPr>
          <w:rFonts w:ascii="Times New Roman" w:hAnsi="Times New Roman" w:cs="Times New Roman"/>
          <w:sz w:val="20"/>
          <w:szCs w:val="20"/>
        </w:rPr>
      </w:pPr>
      <w:r w:rsidRPr="00017405">
        <w:rPr>
          <w:rFonts w:ascii="Times New Roman" w:hAnsi="Times New Roman" w:cs="Times New Roman"/>
          <w:sz w:val="20"/>
          <w:szCs w:val="20"/>
        </w:rPr>
        <w:t xml:space="preserve">Model 2: further adjusted for </w:t>
      </w:r>
      <w:r w:rsidR="00763852" w:rsidRPr="00017405">
        <w:rPr>
          <w:rFonts w:ascii="Times New Roman" w:hAnsi="Times New Roman" w:cs="Times New Roman"/>
          <w:sz w:val="20"/>
          <w:szCs w:val="20"/>
        </w:rPr>
        <w:t>BMI (&lt;25, 25-30, ≥30 kg/m</w:t>
      </w:r>
      <w:r w:rsidR="00763852" w:rsidRPr="0001740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63852" w:rsidRPr="00017405">
        <w:rPr>
          <w:rFonts w:ascii="Times New Roman" w:hAnsi="Times New Roman" w:cs="Times New Roman"/>
          <w:sz w:val="20"/>
          <w:szCs w:val="20"/>
        </w:rPr>
        <w:t>), education level (less than high school, high school or equivalent, or college or above), family income-poverty ratio (0-1.0, 1.0-3.0, or &gt;3.0), smoking status (never smoker, current smoker, or former smoker), drinking status (non-drinker, low-to-moderate drinker, heavy drinker, or former drinker)</w:t>
      </w:r>
      <w:r w:rsidR="00AE170F" w:rsidRPr="00017405">
        <w:rPr>
          <w:rFonts w:ascii="Times New Roman" w:hAnsi="Times New Roman" w:cs="Times New Roman"/>
          <w:sz w:val="20"/>
          <w:szCs w:val="20"/>
        </w:rPr>
        <w:t xml:space="preserve">, </w:t>
      </w:r>
      <w:r w:rsidR="00763852" w:rsidRPr="00017405">
        <w:rPr>
          <w:rFonts w:ascii="Times New Roman" w:hAnsi="Times New Roman" w:cs="Times New Roman"/>
          <w:sz w:val="20"/>
          <w:szCs w:val="20"/>
        </w:rPr>
        <w:t xml:space="preserve">duration of diabetes (≤3, 3-10, or &gt;10 years), diabetic medication use (none, only oral medication, insulin, or others), HbA1c (&lt;7%, or ≥7%), hypertension, hyperlipidemia, </w:t>
      </w:r>
      <w:r w:rsidR="006860F9" w:rsidRPr="00017405">
        <w:rPr>
          <w:rFonts w:ascii="Times New Roman" w:hAnsi="Times New Roman" w:cs="Times New Roman"/>
          <w:sz w:val="20"/>
          <w:szCs w:val="20"/>
        </w:rPr>
        <w:t>AS</w:t>
      </w:r>
      <w:r w:rsidR="00763852" w:rsidRPr="00017405">
        <w:rPr>
          <w:rFonts w:ascii="Times New Roman" w:hAnsi="Times New Roman" w:cs="Times New Roman"/>
          <w:sz w:val="20"/>
          <w:szCs w:val="20"/>
        </w:rPr>
        <w:t>CVD, CKD (yes, or no).</w:t>
      </w:r>
    </w:p>
    <w:p w14:paraId="1940F08C" w14:textId="77777777" w:rsidR="00763852" w:rsidRPr="00017405" w:rsidRDefault="00763852" w:rsidP="00BD2F61">
      <w:pPr>
        <w:rPr>
          <w:rFonts w:ascii="Times New Roman" w:hAnsi="Times New Roman" w:cs="Times New Roman"/>
          <w:sz w:val="20"/>
          <w:szCs w:val="20"/>
        </w:rPr>
      </w:pPr>
    </w:p>
    <w:sectPr w:rsidR="00763852" w:rsidRPr="00017405" w:rsidSect="00105DF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97CBF" w14:textId="77777777" w:rsidR="00CD12C9" w:rsidRDefault="00CD12C9" w:rsidP="0053203D">
      <w:r>
        <w:separator/>
      </w:r>
    </w:p>
  </w:endnote>
  <w:endnote w:type="continuationSeparator" w:id="0">
    <w:p w14:paraId="45BBAD97" w14:textId="77777777" w:rsidR="00CD12C9" w:rsidRDefault="00CD12C9" w:rsidP="00532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62AA5" w14:textId="77777777" w:rsidR="00CD12C9" w:rsidRDefault="00CD12C9" w:rsidP="0053203D">
      <w:r>
        <w:separator/>
      </w:r>
    </w:p>
  </w:footnote>
  <w:footnote w:type="continuationSeparator" w:id="0">
    <w:p w14:paraId="446572D4" w14:textId="77777777" w:rsidR="00CD12C9" w:rsidRDefault="00CD12C9" w:rsidP="00532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69"/>
    <w:rsid w:val="000016E8"/>
    <w:rsid w:val="00002688"/>
    <w:rsid w:val="00003959"/>
    <w:rsid w:val="00017405"/>
    <w:rsid w:val="0010537F"/>
    <w:rsid w:val="00105DFF"/>
    <w:rsid w:val="00115B1E"/>
    <w:rsid w:val="00134549"/>
    <w:rsid w:val="001826AD"/>
    <w:rsid w:val="002232CC"/>
    <w:rsid w:val="00286464"/>
    <w:rsid w:val="002F060A"/>
    <w:rsid w:val="00350AEC"/>
    <w:rsid w:val="0043212E"/>
    <w:rsid w:val="004509D2"/>
    <w:rsid w:val="00472369"/>
    <w:rsid w:val="004F3DAF"/>
    <w:rsid w:val="005156E2"/>
    <w:rsid w:val="0053203D"/>
    <w:rsid w:val="00615DC6"/>
    <w:rsid w:val="006204AF"/>
    <w:rsid w:val="006860F9"/>
    <w:rsid w:val="00763852"/>
    <w:rsid w:val="007C4A72"/>
    <w:rsid w:val="007D1BCA"/>
    <w:rsid w:val="007F6594"/>
    <w:rsid w:val="00820AC2"/>
    <w:rsid w:val="008620D0"/>
    <w:rsid w:val="008C5D45"/>
    <w:rsid w:val="00946304"/>
    <w:rsid w:val="00950240"/>
    <w:rsid w:val="009826E1"/>
    <w:rsid w:val="009906CA"/>
    <w:rsid w:val="00AE170F"/>
    <w:rsid w:val="00B150CE"/>
    <w:rsid w:val="00B4246B"/>
    <w:rsid w:val="00B5212B"/>
    <w:rsid w:val="00BD0089"/>
    <w:rsid w:val="00BD2F61"/>
    <w:rsid w:val="00C07F2A"/>
    <w:rsid w:val="00C977F4"/>
    <w:rsid w:val="00CB5165"/>
    <w:rsid w:val="00CC5C0F"/>
    <w:rsid w:val="00CD12C9"/>
    <w:rsid w:val="00CD7CB0"/>
    <w:rsid w:val="00DC3F86"/>
    <w:rsid w:val="00E928D5"/>
    <w:rsid w:val="00EA4E42"/>
    <w:rsid w:val="00F017D8"/>
    <w:rsid w:val="00F40B29"/>
    <w:rsid w:val="00F70145"/>
    <w:rsid w:val="00F72EC3"/>
    <w:rsid w:val="00F8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92AAB"/>
  <w15:chartTrackingRefBased/>
  <w15:docId w15:val="{6F306FB8-1C65-4465-B6D3-509775458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3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2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20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2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20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8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34</cp:revision>
  <dcterms:created xsi:type="dcterms:W3CDTF">2023-05-02T07:31:00Z</dcterms:created>
  <dcterms:modified xsi:type="dcterms:W3CDTF">2023-08-18T00:43:00Z</dcterms:modified>
</cp:coreProperties>
</file>